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adjustRightInd w:val="0"/>
        <w:snapToGrid w:val="0"/>
        <w:spacing w:before="60" w:after="60"/>
        <w:rPr>
          <w:rFonts w:ascii="Times New Roman" w:hAnsi="Times New Roman" w:eastAsia="宋体" w:cs="Times New Roman"/>
          <w:kern w:val="0"/>
        </w:rPr>
      </w:pPr>
      <w:bookmarkStart w:id="0" w:name="_Toc131525600"/>
      <w:r>
        <w:rPr>
          <w:rFonts w:ascii="Times New Roman" w:hAnsi="Times New Roman" w:eastAsia="宋体" w:cs="Times New Roman"/>
          <w:kern w:val="0"/>
        </w:rPr>
        <w:t>Table S1 Sensitivity analysis before and after data interpolation</w:t>
      </w:r>
    </w:p>
    <w:tbl>
      <w:tblPr>
        <w:tblStyle w:val="5"/>
        <w:tblW w:w="500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20"/>
        <w:gridCol w:w="2013"/>
        <w:gridCol w:w="1733"/>
        <w:gridCol w:w="801"/>
        <w:gridCol w:w="73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>
            <w:pPr>
              <w:keepNext/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2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efore interpolation</w:t>
            </w:r>
          </w:p>
        </w:tc>
        <w:tc>
          <w:tcPr>
            <w:tcW w:w="104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fter interpolation</w:t>
            </w:r>
          </w:p>
        </w:tc>
        <w:tc>
          <w:tcPr>
            <w:tcW w:w="4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4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ousehold reference person education level, n (%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2.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&lt;high school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7 (14.6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26 (15.2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≥high school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36 (85.3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92 (84.7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IR, n (%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1.8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&lt;1.0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54 (23.27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82 (22.8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≥1.0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11 (76.73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36 (77.1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WBC, 1000 cells/uL, Mean (S.E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33 (0.13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35 (0.1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=-0.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6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MI, kg/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Mean (S.E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.22 (0.21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.19 (0.2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=1.6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irth weight, pounds, n (%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0.7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6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&lt;5.5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3 (13.46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71 (14.0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5.5-9.0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99 (77.93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15 (77.3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≥9.0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2 (8.61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2 (8.6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moking during pregnancy, n (%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0.3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5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41 (85.26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48 (85.0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1 (14.74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70 (14.9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requency of tooth brushing, n (%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2.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&lt;2 times/day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58 (33.0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02 (32.5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≥2 times/day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14 (66.9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16 (67.4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mount of toothpaste use, n (%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0.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4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&lt;Half load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68 (37.09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20 (36.7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≥Half load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91 (62.91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98 (63.2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eriod since last dental visit, n (%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0.1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&lt;1 year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50 (81.06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53 (81.0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-2 years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3 (7.29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4 (7.2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&gt;2 years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0 (11.6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1 (11.6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Physical activity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T·min/week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2.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=7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16 (39.49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18 (39.3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181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&lt;7</w:t>
            </w:r>
          </w:p>
        </w:tc>
        <w:tc>
          <w:tcPr>
            <w:tcW w:w="12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90 (60.51)</w:t>
            </w:r>
          </w:p>
        </w:tc>
        <w:tc>
          <w:tcPr>
            <w:tcW w:w="104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00 (60.65)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</w:tbl>
    <w:p>
      <w:pPr>
        <w:adjustRightInd w:val="0"/>
        <w:snapToGrid w:val="0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t: t-test; 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χ</w:t>
      </w:r>
      <w:r>
        <w:rPr>
          <w:rFonts w:ascii="Times New Roman" w:hAnsi="Times New Roman" w:eastAsia="宋体" w:cs="Times New Roman"/>
          <w:kern w:val="0"/>
          <w:sz w:val="20"/>
          <w:szCs w:val="20"/>
          <w:vertAlign w:val="superscript"/>
        </w:rPr>
        <w:t>2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: Chi-square test; 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PIR: poverty income ratio; 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WBC: white blood cell; BMI: body mass index; MET: </w:t>
      </w:r>
      <w:r>
        <w:rPr>
          <w:rFonts w:ascii="Times New Roman" w:hAnsi="Times New Roman" w:cs="Times New Roman"/>
          <w:color w:val="2A2B2E"/>
          <w:sz w:val="20"/>
          <w:szCs w:val="20"/>
        </w:rPr>
        <w:t>metabolic equivalent task.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br w:type="page"/>
      </w:r>
    </w:p>
    <w:bookmarkEnd w:id="0"/>
    <w:p>
      <w:pPr>
        <w:pStyle w:val="2"/>
        <w:adjustRightInd w:val="0"/>
        <w:snapToGrid w:val="0"/>
        <w:spacing w:before="60" w:after="60"/>
        <w:rPr>
          <w:rFonts w:ascii="Times New Roman" w:hAnsi="Times New Roman" w:eastAsia="宋体" w:cs="Times New Roman"/>
          <w:color w:val="FF0000"/>
          <w:kern w:val="0"/>
        </w:rPr>
      </w:pPr>
      <w:bookmarkStart w:id="1" w:name="_Hlk132879006"/>
      <w:r>
        <w:rPr>
          <w:rFonts w:ascii="Times New Roman" w:hAnsi="Times New Roman" w:eastAsia="宋体" w:cs="Times New Roman"/>
          <w:color w:val="FF0000"/>
          <w:kern w:val="0"/>
        </w:rPr>
        <w:t xml:space="preserve">Table S2 </w:t>
      </w:r>
      <w:bookmarkEnd w:id="1"/>
      <w:r>
        <w:rPr>
          <w:rFonts w:ascii="Times New Roman" w:hAnsi="Times New Roman" w:eastAsia="宋体" w:cs="Times New Roman"/>
          <w:color w:val="FF0000"/>
          <w:kern w:val="0"/>
        </w:rPr>
        <w:t>Screening for potential covariates of dental caries</w:t>
      </w:r>
    </w:p>
    <w:tbl>
      <w:tblPr>
        <w:tblStyle w:val="5"/>
        <w:tblW w:w="500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885"/>
        <w:gridCol w:w="2680"/>
        <w:gridCol w:w="174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>
            <w:pPr>
              <w:keepNext/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61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4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FF0000"/>
                <w:kern w:val="0"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Age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&lt;6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≥6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2.64 (1.62-4.29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83 (0.62-1.13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2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Non-Hispanic White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Non-Hispanic Black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5 (0.59-1.87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8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82 (1.39-2.39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PIR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&lt;1.0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≥1.0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71 (0.49-1.02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0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Household reference person education level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&lt;high school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≥high school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42 (0.26-0.69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Overweight/obesity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43 (1.08-1.90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0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Birth weight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shd w:val="clear" w:color="auto" w:fill="FFFFFF"/>
              </w:rPr>
              <w:t>&lt;5.5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shd w:val="clear" w:color="auto" w:fill="FFFFFF"/>
              </w:rPr>
              <w:t>5.5-8.9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8 (0.65-1.81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7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≥9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14 (0.57-2.28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6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Smoking during pregnancy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26 (0.74-2.12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3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Cotinine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shd w:val="clear" w:color="auto" w:fill="FFFFFF"/>
              </w:rPr>
              <w:t>≤0.05 ng/mL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shd w:val="clear" w:color="auto" w:fill="FFFFFF"/>
              </w:rPr>
              <w:t>&gt;0.05 ng/mL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29 (0.91-1.83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1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58 (0.36-0.91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0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Total energy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0 (1.00-1.00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2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Total sugar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1 (1.01-1.01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0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Frequency of tooth brushing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&lt;2 times/day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≥2 times/day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95 (0.67-1.37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7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Amount of toothpaste use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&lt;Half load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≥Half load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17 (0.89-1.54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2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Period since last dental visit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&lt;1 year</w:t>
            </w:r>
            <w:bookmarkStart w:id="2" w:name="_GoBack"/>
            <w:bookmarkEnd w:id="2"/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1-2 years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44 (0.74-2.77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2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&gt;2 years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22 (0.14-0.37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Fluoride drops/tablets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613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90 (0.51-1.58)</w:t>
            </w:r>
          </w:p>
        </w:tc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6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93 (0.63-1.36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6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Physical activity,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ET·min/week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=7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0" w:hRule="atLeast"/>
          <w:jc w:val="center"/>
        </w:trPr>
        <w:tc>
          <w:tcPr>
            <w:tcW w:w="23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 xml:space="preserve">  &lt;7</w:t>
            </w:r>
          </w:p>
        </w:tc>
        <w:tc>
          <w:tcPr>
            <w:tcW w:w="16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55 (1.16-2.07)</w:t>
            </w:r>
          </w:p>
        </w:tc>
        <w:tc>
          <w:tcPr>
            <w:tcW w:w="10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006</w:t>
            </w:r>
          </w:p>
        </w:tc>
      </w:tr>
    </w:tbl>
    <w:p>
      <w:pPr>
        <w:adjustRightInd w:val="0"/>
        <w:snapToGrid w:val="0"/>
        <w:rPr>
          <w:rFonts w:ascii="Times New Roman" w:hAnsi="Times New Roman" w:eastAsia="宋体" w:cs="Times New Roman"/>
          <w:color w:val="FF0000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color w:val="FF0000"/>
          <w:kern w:val="0"/>
          <w:sz w:val="20"/>
          <w:szCs w:val="20"/>
        </w:rPr>
        <w:t xml:space="preserve">Ref: reference, OR: odd ratio, CI: confidence interval; PIR: poverty income ratio; MET: </w:t>
      </w:r>
      <w:r>
        <w:rPr>
          <w:rFonts w:ascii="Times New Roman" w:hAnsi="Times New Roman" w:cs="Times New Roman"/>
          <w:color w:val="FF0000"/>
          <w:sz w:val="20"/>
          <w:szCs w:val="20"/>
        </w:rPr>
        <w:t>metabolic equivalent task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FmNDgxMmZkZmIwMjc3MjdjYTdhYmI2NDM0MTBhYzAifQ=="/>
  </w:docVars>
  <w:rsids>
    <w:rsidRoot w:val="00766168"/>
    <w:rsid w:val="0001543E"/>
    <w:rsid w:val="001515DE"/>
    <w:rsid w:val="00155695"/>
    <w:rsid w:val="00162431"/>
    <w:rsid w:val="001E63B0"/>
    <w:rsid w:val="001F2BA7"/>
    <w:rsid w:val="00217E9C"/>
    <w:rsid w:val="002A0AE4"/>
    <w:rsid w:val="002D6528"/>
    <w:rsid w:val="003774EF"/>
    <w:rsid w:val="003A0B31"/>
    <w:rsid w:val="003B1427"/>
    <w:rsid w:val="003B3EA3"/>
    <w:rsid w:val="004904A0"/>
    <w:rsid w:val="00566C8C"/>
    <w:rsid w:val="005F76DC"/>
    <w:rsid w:val="00766168"/>
    <w:rsid w:val="00820954"/>
    <w:rsid w:val="008265F7"/>
    <w:rsid w:val="00837253"/>
    <w:rsid w:val="008D462C"/>
    <w:rsid w:val="008F3666"/>
    <w:rsid w:val="009843DA"/>
    <w:rsid w:val="009D3352"/>
    <w:rsid w:val="009E628D"/>
    <w:rsid w:val="00A70DA5"/>
    <w:rsid w:val="00AB1332"/>
    <w:rsid w:val="00B24381"/>
    <w:rsid w:val="00B95173"/>
    <w:rsid w:val="00BD7909"/>
    <w:rsid w:val="00C12EA4"/>
    <w:rsid w:val="00C24FF2"/>
    <w:rsid w:val="00C76A06"/>
    <w:rsid w:val="00CC6D61"/>
    <w:rsid w:val="00D24BA4"/>
    <w:rsid w:val="00D40501"/>
    <w:rsid w:val="00D47203"/>
    <w:rsid w:val="00D85938"/>
    <w:rsid w:val="00DB1ACC"/>
    <w:rsid w:val="00DB6067"/>
    <w:rsid w:val="00DC5825"/>
    <w:rsid w:val="00E21378"/>
    <w:rsid w:val="00EF72EA"/>
    <w:rsid w:val="00FE5957"/>
    <w:rsid w:val="449D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09</Words>
  <Characters>2249</Characters>
  <Lines>20</Lines>
  <Paragraphs>5</Paragraphs>
  <TotalTime>74</TotalTime>
  <ScaleCrop>false</ScaleCrop>
  <LinksUpToDate>false</LinksUpToDate>
  <CharactersWithSpaces>255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7T11:08:00Z</dcterms:created>
  <dc:creator>admin</dc:creator>
  <cp:lastModifiedBy>Administrator</cp:lastModifiedBy>
  <dcterms:modified xsi:type="dcterms:W3CDTF">2024-05-23T01:32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1D290216FBC400F870AD521F1DD0954_12</vt:lpwstr>
  </property>
</Properties>
</file>